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8D078" w14:textId="116B22C3" w:rsidR="00E00687" w:rsidRDefault="00E03993"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proofErr w:type="spellStart"/>
      <w:r>
        <w:rPr>
          <w:rFonts w:ascii="Times New Roman Bold" w:hAnsi="Times New Roman Bold" w:cs="Times New Roman Bold"/>
          <w:b/>
          <w:bCs/>
          <w:sz w:val="24"/>
          <w:szCs w:val="24"/>
        </w:rPr>
        <w:t>sTable</w:t>
      </w:r>
      <w:proofErr w:type="spellEnd"/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 1. </w:t>
      </w:r>
      <w:r>
        <w:rPr>
          <w:rFonts w:ascii="Times New Roman Bold" w:eastAsia="宋体" w:hAnsi="Times New Roman Bold" w:cs="Times New Roman Bold"/>
          <w:b/>
          <w:sz w:val="24"/>
          <w:szCs w:val="21"/>
          <w:lang w:bidi="ar"/>
        </w:rPr>
        <w:t>Differences in pattern glare between MDD</w:t>
      </w:r>
      <w:r>
        <w:rPr>
          <w:rFonts w:ascii="Times New Roman Bold" w:eastAsia="宋体" w:hAnsi="Times New Roman Bold" w:cs="Times New Roman Bold" w:hint="eastAsia"/>
          <w:b/>
          <w:sz w:val="24"/>
          <w:szCs w:val="21"/>
          <w:lang w:bidi="ar"/>
        </w:rPr>
        <w:t xml:space="preserve"> patients</w:t>
      </w:r>
      <w:r>
        <w:rPr>
          <w:rFonts w:ascii="Times New Roman Bold" w:eastAsia="宋体" w:hAnsi="Times New Roman Bold" w:cs="Times New Roman Bold"/>
          <w:b/>
          <w:sz w:val="24"/>
          <w:szCs w:val="21"/>
          <w:lang w:bidi="ar"/>
        </w:rPr>
        <w:t xml:space="preserve"> and HCs</w:t>
      </w:r>
    </w:p>
    <w:tbl>
      <w:tblPr>
        <w:tblW w:w="87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850"/>
        <w:gridCol w:w="1287"/>
        <w:gridCol w:w="1093"/>
      </w:tblGrid>
      <w:tr w:rsidR="00E00687" w14:paraId="490AED55" w14:textId="77777777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1227E2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4EBA6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MDD (N=6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5183E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HCs (N=49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3D9B7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81212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 xml:space="preserve">Cohen’s </w:t>
            </w:r>
            <w:r>
              <w:rPr>
                <w:rStyle w:val="font11"/>
                <w:rFonts w:ascii="Times New Roman Regular" w:eastAsia="宋体" w:hAnsi="Times New Roman Regular" w:cs="Times New Roman Regular"/>
                <w:lang w:bidi="ar"/>
              </w:rPr>
              <w:t>d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E2C776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E00687" w14:paraId="54320A5D" w14:textId="77777777">
        <w:trPr>
          <w:trHeight w:val="270"/>
        </w:trPr>
        <w:tc>
          <w:tcPr>
            <w:tcW w:w="212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3FAC32" w14:textId="77777777" w:rsidR="00E00687" w:rsidRDefault="00E00687">
            <w:pPr>
              <w:jc w:val="left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BDDD97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EAEB7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Mean (SD)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8B0D0" w14:textId="77777777" w:rsidR="00E00687" w:rsidRDefault="00E00687">
            <w:pPr>
              <w:jc w:val="left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840152" w14:textId="77777777" w:rsidR="00E00687" w:rsidRDefault="00E00687">
            <w:pPr>
              <w:jc w:val="left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34D88" w14:textId="77777777" w:rsidR="00E00687" w:rsidRDefault="00E00687">
            <w:pPr>
              <w:jc w:val="left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</w:p>
        </w:tc>
      </w:tr>
      <w:tr w:rsidR="00E00687" w14:paraId="2955BEFB" w14:textId="77777777">
        <w:trPr>
          <w:trHeight w:val="270"/>
        </w:trPr>
        <w:tc>
          <w:tcPr>
            <w:tcW w:w="2127" w:type="dxa"/>
            <w:shd w:val="clear" w:color="auto" w:fill="FFFFFF"/>
            <w:vAlign w:val="center"/>
          </w:tcPr>
          <w:p w14:paraId="1EC465DB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id-S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8454C1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4.26 (2.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B453EB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.82 (1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04361D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6.01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B9CC4EA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1.1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83AF856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E00687" w14:paraId="29EAA750" w14:textId="77777777">
        <w:trPr>
          <w:trHeight w:val="285"/>
        </w:trPr>
        <w:tc>
          <w:tcPr>
            <w:tcW w:w="2127" w:type="dxa"/>
            <w:shd w:val="clear" w:color="auto" w:fill="auto"/>
            <w:vAlign w:val="center"/>
          </w:tcPr>
          <w:p w14:paraId="598C5E7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High-S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10559D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3.55 (2.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1613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.14 (2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EA8A1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.97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5BF6BEB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B9BFA9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 w:rsidR="00E00687" w14:paraId="01CF2897" w14:textId="77777777">
        <w:trPr>
          <w:trHeight w:val="285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218427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Mid-high differen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D788B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0.71 (1.8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A47EF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-0.29 (2.0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A7A33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.0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2C8A5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0.5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C4BE8D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</w:tbl>
    <w:p w14:paraId="0354E04E" w14:textId="77777777" w:rsidR="00E00687" w:rsidRDefault="00E00687">
      <w:pPr>
        <w:rPr>
          <w:rFonts w:ascii="Times New Roman Bold" w:hAnsi="Times New Roman Bold" w:cs="Times New Roman Bold"/>
          <w:b/>
          <w:bCs/>
          <w:sz w:val="24"/>
          <w:szCs w:val="24"/>
        </w:rPr>
      </w:pPr>
    </w:p>
    <w:p w14:paraId="6A2DD3B2" w14:textId="77777777" w:rsidR="00E00687" w:rsidRDefault="00E03993">
      <w:pPr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</w:rPr>
        <w:t>p</w:t>
      </w:r>
      <w:r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>, corrected by FDR correction.</w:t>
      </w:r>
    </w:p>
    <w:p w14:paraId="7B1F4FD0" w14:textId="77777777" w:rsidR="00E00687" w:rsidRDefault="00E00687">
      <w:pPr>
        <w:rPr>
          <w:rFonts w:ascii="Times New Roman Bold" w:hAnsi="Times New Roman Bold" w:cs="Times New Roman Bold"/>
          <w:b/>
          <w:bCs/>
          <w:sz w:val="24"/>
          <w:szCs w:val="24"/>
        </w:rPr>
      </w:pPr>
    </w:p>
    <w:p w14:paraId="7B45D64B" w14:textId="77777777" w:rsidR="00E00687" w:rsidRDefault="00E03993">
      <w:pPr>
        <w:rPr>
          <w:rFonts w:ascii="Times New Roman Bold" w:hAnsi="Times New Roman Bold" w:cs="Times New Roman Bold"/>
          <w:b/>
          <w:bCs/>
          <w:sz w:val="24"/>
          <w:szCs w:val="24"/>
        </w:rPr>
      </w:pPr>
      <w:proofErr w:type="spellStart"/>
      <w:r>
        <w:rPr>
          <w:rFonts w:ascii="Times New Roman Bold" w:hAnsi="Times New Roman Bold" w:cs="Times New Roman Bold"/>
          <w:b/>
          <w:bCs/>
          <w:sz w:val="24"/>
          <w:szCs w:val="24"/>
        </w:rPr>
        <w:t>sTable</w:t>
      </w:r>
      <w:proofErr w:type="spellEnd"/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 2. Correlations between visual memory and pattern glare scores</w:t>
      </w:r>
    </w:p>
    <w:tbl>
      <w:tblPr>
        <w:tblW w:w="8715" w:type="dxa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351"/>
        <w:gridCol w:w="993"/>
        <w:gridCol w:w="1059"/>
        <w:gridCol w:w="253"/>
        <w:gridCol w:w="993"/>
        <w:gridCol w:w="1064"/>
        <w:gridCol w:w="247"/>
        <w:gridCol w:w="993"/>
        <w:gridCol w:w="1272"/>
      </w:tblGrid>
      <w:tr w:rsidR="00E00687" w14:paraId="690E5E63" w14:textId="77777777">
        <w:trPr>
          <w:trHeight w:val="479"/>
        </w:trPr>
        <w:tc>
          <w:tcPr>
            <w:tcW w:w="1841" w:type="dxa"/>
            <w:gridSpan w:val="2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13B05A4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42AF0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MDD (N=62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0022C" w14:textId="77777777" w:rsidR="00E00687" w:rsidRDefault="00E00687">
            <w:pPr>
              <w:jc w:val="left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600251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HCs (N=49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596F9" w14:textId="77777777" w:rsidR="00E00687" w:rsidRDefault="00E00687">
            <w:pPr>
              <w:jc w:val="left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D951E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All subjects (N=111)</w:t>
            </w:r>
          </w:p>
        </w:tc>
      </w:tr>
      <w:tr w:rsidR="00E00687" w14:paraId="3023B91E" w14:textId="77777777">
        <w:trPr>
          <w:trHeight w:val="780"/>
        </w:trPr>
        <w:tc>
          <w:tcPr>
            <w:tcW w:w="1841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747E889" w14:textId="77777777" w:rsidR="00E00687" w:rsidRDefault="00E00687">
            <w:pPr>
              <w:widowControl/>
              <w:jc w:val="left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0B12D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>Mid-SF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89EA48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 xml:space="preserve">Mid-High 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difference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DAB51" w14:textId="77777777" w:rsidR="00E00687" w:rsidRDefault="00E00687">
            <w:pPr>
              <w:jc w:val="left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D21020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>Mid-SF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C18354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 xml:space="preserve">Mid-High 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difference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7EFFB" w14:textId="77777777" w:rsidR="00E00687" w:rsidRDefault="00E00687">
            <w:pPr>
              <w:jc w:val="left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E2815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>Mid-SF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F47470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kern w:val="0"/>
                <w:sz w:val="24"/>
                <w:szCs w:val="24"/>
              </w:rPr>
              <w:t xml:space="preserve">Mid-High </w:t>
            </w:r>
            <w:r>
              <w:rPr>
                <w:rFonts w:ascii="Times New Roman Regular" w:eastAsia="宋体" w:hAnsi="Times New Roman Regular" w:cs="Times New Roman Regular"/>
                <w:b/>
                <w:color w:val="000000"/>
                <w:kern w:val="0"/>
                <w:sz w:val="24"/>
                <w:szCs w:val="24"/>
                <w:lang w:bidi="ar"/>
              </w:rPr>
              <w:t>difference</w:t>
            </w:r>
          </w:p>
        </w:tc>
      </w:tr>
      <w:tr w:rsidR="00E00687" w14:paraId="0D51C0FB" w14:textId="77777777">
        <w:trPr>
          <w:trHeight w:val="47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171DD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PRM-</w:t>
            </w:r>
            <w:proofErr w:type="spellStart"/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PCi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0D71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27FF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04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31CD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247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71BBB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BFD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161E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4368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C3B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12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3787B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E00687" w14:paraId="694DA15C" w14:textId="77777777">
        <w:trPr>
          <w:trHeight w:val="39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1CCD" w14:textId="77777777" w:rsidR="00E00687" w:rsidRDefault="00E00687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A01F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168D9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7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057B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05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3199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2942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456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2A1C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40E6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916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E00687" w14:paraId="26EA0C6D" w14:textId="77777777">
        <w:trPr>
          <w:trHeight w:val="39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4462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PRM-</w:t>
            </w:r>
            <w:proofErr w:type="spellStart"/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MCLd</w:t>
            </w:r>
            <w:proofErr w:type="spellEnd"/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4FA94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A52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1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5BB8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-0.03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4B1C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45B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6CF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4AFE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CC44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Times New Roman Bold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 Bold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D05F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E00687" w14:paraId="43F2867C" w14:textId="77777777">
        <w:trPr>
          <w:trHeight w:val="39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80A5" w14:textId="77777777" w:rsidR="00E00687" w:rsidRDefault="00E00687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2BFC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B27B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2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F175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7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E3C8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5499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3EAE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E7B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C3348" w14:textId="77777777" w:rsidR="00E00687" w:rsidRDefault="00E03993">
            <w:pPr>
              <w:widowControl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 Bold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3FB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E00687" w14:paraId="2EBDED77" w14:textId="77777777">
        <w:trPr>
          <w:trHeight w:val="39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E25E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BVMT-R2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FF29F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74FB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BC5E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11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38D7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7700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101C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-0.3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E707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BDC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5029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167</w:t>
            </w:r>
          </w:p>
        </w:tc>
      </w:tr>
      <w:tr w:rsidR="00E00687" w14:paraId="0CA3DFD0" w14:textId="77777777">
        <w:trPr>
          <w:trHeight w:val="39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CD64" w14:textId="77777777" w:rsidR="00E00687" w:rsidRDefault="00E00687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34307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F4B3E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0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725A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38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9EAA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CD3E6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9E6DD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6AA0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5AC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AE2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E00687" w14:paraId="4BACDCF3" w14:textId="77777777">
        <w:trPr>
          <w:trHeight w:val="39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DEE6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BVMT-R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FB5F7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4A8A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2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8274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0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EBF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AFD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14B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4289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8795B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6E0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23</w:t>
            </w:r>
          </w:p>
        </w:tc>
      </w:tr>
      <w:tr w:rsidR="00E00687" w14:paraId="64FD2606" w14:textId="77777777">
        <w:trPr>
          <w:trHeight w:val="39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4625" w14:textId="77777777" w:rsidR="00E00687" w:rsidRDefault="00E00687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0DA8C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164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1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CB7E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48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DF9F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A908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A82AD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20D5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C5A2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A7A29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816</w:t>
            </w:r>
          </w:p>
        </w:tc>
      </w:tr>
      <w:tr w:rsidR="00E00687" w14:paraId="556C23C1" w14:textId="77777777">
        <w:trPr>
          <w:trHeight w:val="390"/>
        </w:trPr>
        <w:tc>
          <w:tcPr>
            <w:tcW w:w="14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A897A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kern w:val="0"/>
                <w:sz w:val="24"/>
                <w:szCs w:val="24"/>
              </w:rPr>
              <w:t>BVMT-R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F6CF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1BB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1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F53DB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09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A61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D291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CAA9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1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81E5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197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AE72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097</w:t>
            </w:r>
          </w:p>
        </w:tc>
      </w:tr>
      <w:tr w:rsidR="00E00687" w14:paraId="26CFAEC2" w14:textId="77777777">
        <w:trPr>
          <w:trHeight w:val="498"/>
        </w:trPr>
        <w:tc>
          <w:tcPr>
            <w:tcW w:w="14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482DF" w14:textId="77777777" w:rsidR="00E00687" w:rsidRDefault="00E00687">
            <w:pPr>
              <w:widowControl/>
              <w:jc w:val="left"/>
              <w:rPr>
                <w:rFonts w:ascii="Times New Roman Regular" w:eastAsia="Times New Roman Bold" w:hAnsi="Times New Roman Regular" w:cs="Times New Roman Regular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3D8419" w14:textId="77777777" w:rsidR="00E00687" w:rsidRDefault="00E03993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0179D0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1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AB0C63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</w:rPr>
              <w:t>0.455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F421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D0585F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DB322A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066A0" w14:textId="77777777" w:rsidR="00E00687" w:rsidRDefault="00E00687">
            <w:pPr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0DDB25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9CFE2C" w14:textId="77777777" w:rsidR="00E00687" w:rsidRDefault="00E039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316</w:t>
            </w:r>
          </w:p>
        </w:tc>
      </w:tr>
    </w:tbl>
    <w:p w14:paraId="08701AFA" w14:textId="77777777" w:rsidR="00E00687" w:rsidRDefault="00E00687">
      <w:pPr>
        <w:rPr>
          <w:rFonts w:ascii="Times New Roman Regular" w:hAnsi="Times New Roman Regular" w:cs="Times New Roman Regular"/>
          <w:sz w:val="24"/>
          <w:szCs w:val="24"/>
        </w:rPr>
      </w:pPr>
    </w:p>
    <w:p w14:paraId="4FC79BC5" w14:textId="77777777" w:rsidR="00E00687" w:rsidRDefault="00E03993">
      <w:pPr>
        <w:rPr>
          <w:rFonts w:ascii="Times New Roman Regular" w:hAnsi="Times New Roman Regular" w:cs="Times New Roman Regular"/>
          <w:color w:val="131413"/>
          <w:sz w:val="24"/>
          <w:szCs w:val="24"/>
        </w:rPr>
      </w:pPr>
      <w:r>
        <w:rPr>
          <w:rFonts w:ascii="Times New Roman Bold" w:eastAsia="宋体" w:hAnsi="Times New Roman Bold" w:cs="Times New Roman Bold"/>
          <w:sz w:val="24"/>
          <w:lang w:bidi="ar"/>
        </w:rPr>
        <w:t>Abbreviations</w:t>
      </w:r>
      <w:r>
        <w:rPr>
          <w:rFonts w:ascii="Times New Roman Bold" w:eastAsia="宋体" w:hAnsi="Times New Roman Bold" w:cs="Times New Roman Bold" w:hint="eastAsia"/>
          <w:sz w:val="24"/>
          <w:lang w:bidi="ar"/>
        </w:rPr>
        <w:t>:</w:t>
      </w:r>
      <w:r>
        <w:rPr>
          <w:rFonts w:ascii="Times New Roman Bold" w:eastAsia="宋体" w:hAnsi="Times New Roman Bold" w:cs="Times New Roman Bold"/>
          <w:b/>
          <w:bCs/>
          <w:sz w:val="24"/>
          <w:lang w:bidi="ar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DD, major depressive disorder; HCs, healthy controls; </w:t>
      </w:r>
      <w:r>
        <w:rPr>
          <w:rFonts w:ascii="Times New Roman Regular" w:hAnsi="Times New Roman Regular" w:cs="Times New Roman Regular"/>
          <w:color w:val="131413"/>
          <w:sz w:val="24"/>
          <w:szCs w:val="24"/>
        </w:rPr>
        <w:t xml:space="preserve">PRM, Pattern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Recognition Memory; </w:t>
      </w:r>
      <w:r>
        <w:rPr>
          <w:rFonts w:ascii="Times New Roman Regular" w:hAnsi="Times New Roman Regular" w:cs="Times New Roman Regular"/>
          <w:color w:val="131413"/>
          <w:sz w:val="24"/>
          <w:szCs w:val="24"/>
        </w:rPr>
        <w:t>PRM-</w:t>
      </w:r>
      <w:proofErr w:type="spellStart"/>
      <w:r>
        <w:rPr>
          <w:rFonts w:ascii="Times New Roman Regular" w:hAnsi="Times New Roman Regular" w:cs="Times New Roman Regular"/>
          <w:color w:val="131413"/>
          <w:sz w:val="24"/>
          <w:szCs w:val="24"/>
        </w:rPr>
        <w:t>PCi</w:t>
      </w:r>
      <w:proofErr w:type="spellEnd"/>
      <w:r>
        <w:rPr>
          <w:rFonts w:ascii="Times New Roman Regular" w:hAnsi="Times New Roman Regular" w:cs="Times New Roman Regular"/>
          <w:color w:val="131413"/>
          <w:sz w:val="24"/>
          <w:szCs w:val="24"/>
        </w:rPr>
        <w:t>, PRM percentage correct (immediate); PRM-</w:t>
      </w:r>
      <w:proofErr w:type="spellStart"/>
      <w:r>
        <w:rPr>
          <w:rFonts w:ascii="Times New Roman Regular" w:hAnsi="Times New Roman Regular" w:cs="Times New Roman Regular"/>
          <w:color w:val="131413"/>
          <w:sz w:val="24"/>
          <w:szCs w:val="24"/>
        </w:rPr>
        <w:t>MCLd</w:t>
      </w:r>
      <w:proofErr w:type="spellEnd"/>
      <w:r>
        <w:rPr>
          <w:rFonts w:ascii="Times New Roman Regular" w:hAnsi="Times New Roman Regular" w:cs="Times New Roman Regular"/>
          <w:color w:val="131413"/>
          <w:sz w:val="24"/>
          <w:szCs w:val="24"/>
        </w:rPr>
        <w:t>, PRM mean correct latency (delayed); BVMT-R, Brief Visual Memory Test-Revised.</w:t>
      </w:r>
    </w:p>
    <w:p w14:paraId="37AFC230" w14:textId="77777777" w:rsidR="00E00687" w:rsidRDefault="00E00687">
      <w:pPr>
        <w:rPr>
          <w:rFonts w:ascii="Times New Roman Regular" w:hAnsi="Times New Roman Regular" w:cs="Times New Roman Regular"/>
          <w:color w:val="000000"/>
          <w:sz w:val="24"/>
          <w:szCs w:val="24"/>
        </w:rPr>
      </w:pPr>
    </w:p>
    <w:p w14:paraId="6CB97B4F" w14:textId="77777777" w:rsidR="00E00687" w:rsidRDefault="00E00687">
      <w:pPr>
        <w:rPr>
          <w:rFonts w:ascii="Times New Roman Regular" w:hAnsi="Times New Roman Regular" w:cs="Times New Roman Regular"/>
          <w:color w:val="000000"/>
          <w:sz w:val="24"/>
          <w:szCs w:val="24"/>
        </w:rPr>
      </w:pPr>
    </w:p>
    <w:p w14:paraId="22BC77AB" w14:textId="77777777" w:rsidR="00E00687" w:rsidRDefault="00E00687">
      <w:pPr>
        <w:rPr>
          <w:rFonts w:ascii="Times New Roman Regular" w:hAnsi="Times New Roman Regular" w:cs="Times New Roman Regular"/>
          <w:sz w:val="24"/>
          <w:szCs w:val="24"/>
        </w:rPr>
      </w:pPr>
    </w:p>
    <w:sectPr w:rsidR="00E00687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063A"/>
    <w:rsid w:val="DD766C99"/>
    <w:rsid w:val="EE6BC1D8"/>
    <w:rsid w:val="EEFF84B6"/>
    <w:rsid w:val="EFAB2613"/>
    <w:rsid w:val="EFBB9F79"/>
    <w:rsid w:val="00015022"/>
    <w:rsid w:val="000A55F4"/>
    <w:rsid w:val="00175C05"/>
    <w:rsid w:val="001F33AF"/>
    <w:rsid w:val="002902B9"/>
    <w:rsid w:val="00381C69"/>
    <w:rsid w:val="003B566F"/>
    <w:rsid w:val="003D5C22"/>
    <w:rsid w:val="00404ADD"/>
    <w:rsid w:val="0044196C"/>
    <w:rsid w:val="00582A5D"/>
    <w:rsid w:val="006824ED"/>
    <w:rsid w:val="006C2516"/>
    <w:rsid w:val="006D59F1"/>
    <w:rsid w:val="00723F0C"/>
    <w:rsid w:val="007656C9"/>
    <w:rsid w:val="007A25DC"/>
    <w:rsid w:val="008B7074"/>
    <w:rsid w:val="008C0B0C"/>
    <w:rsid w:val="009B7456"/>
    <w:rsid w:val="009E063A"/>
    <w:rsid w:val="00B42F0A"/>
    <w:rsid w:val="00B95644"/>
    <w:rsid w:val="00C25CE4"/>
    <w:rsid w:val="00D84DE6"/>
    <w:rsid w:val="00D928F3"/>
    <w:rsid w:val="00D95E0B"/>
    <w:rsid w:val="00E00687"/>
    <w:rsid w:val="00E03993"/>
    <w:rsid w:val="1B55563E"/>
    <w:rsid w:val="78F43A19"/>
    <w:rsid w:val="794767DD"/>
    <w:rsid w:val="7C9FF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5596"/>
  <w15:docId w15:val="{11819870-CCFE-DE4B-9C9F-321409AC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paragraph" w:styleId="a7">
    <w:name w:val="Revision"/>
    <w:hidden/>
    <w:uiPriority w:val="99"/>
    <w:semiHidden/>
    <w:rsid w:val="00175C0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Office Word</Application>
  <DocSecurity>0</DocSecurity>
  <Lines>8</Lines>
  <Paragraphs>2</Paragraphs>
  <ScaleCrop>false</ScaleCrop>
  <Company>Microsoft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iaomin</dc:creator>
  <cp:lastModifiedBy>Microsoft Office User</cp:lastModifiedBy>
  <cp:revision>3</cp:revision>
  <dcterms:created xsi:type="dcterms:W3CDTF">2022-06-05T02:09:00Z</dcterms:created>
  <dcterms:modified xsi:type="dcterms:W3CDTF">2022-06-05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